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B9B00B" w14:textId="47AD6D5B" w:rsidR="00FD6A54" w:rsidRPr="00E70162" w:rsidRDefault="00D95135" w:rsidP="00FD6A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12B2D">
        <w:rPr>
          <w:rFonts w:ascii="Times New Roman" w:hAnsi="Times New Roman" w:cs="Times New Roman"/>
          <w:b/>
          <w:sz w:val="24"/>
          <w:szCs w:val="24"/>
        </w:rPr>
        <w:t xml:space="preserve">Pollination mode and mating system </w:t>
      </w:r>
      <w:r w:rsidR="00FD6A54" w:rsidRPr="00D12B2D">
        <w:rPr>
          <w:rFonts w:ascii="Times New Roman" w:hAnsi="Times New Roman" w:cs="Times New Roman"/>
          <w:b/>
          <w:sz w:val="24"/>
          <w:szCs w:val="24"/>
        </w:rPr>
        <w:t>explains patterns in genetic diversity and differentiation in</w:t>
      </w:r>
      <w:r w:rsidR="00FD6A54" w:rsidRPr="00E70162">
        <w:rPr>
          <w:rFonts w:ascii="Times New Roman" w:hAnsi="Times New Roman" w:cs="Times New Roman"/>
          <w:b/>
          <w:sz w:val="24"/>
          <w:szCs w:val="24"/>
        </w:rPr>
        <w:t xml:space="preserve"> Neotropical plants</w:t>
      </w:r>
    </w:p>
    <w:p w14:paraId="79A34A98" w14:textId="77777777" w:rsidR="00FD6A54" w:rsidRPr="00E70162" w:rsidRDefault="00FD6A54" w:rsidP="00FD6A54">
      <w:pPr>
        <w:pBdr>
          <w:bottom w:val="single" w:sz="4" w:space="1" w:color="auto"/>
        </w:pBd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</w:t>
      </w:r>
      <w:r w:rsidRPr="00E70162">
        <w:rPr>
          <w:rFonts w:ascii="Times New Roman" w:hAnsi="Times New Roman" w:cs="Times New Roman"/>
          <w:sz w:val="24"/>
          <w:szCs w:val="24"/>
        </w:rPr>
        <w:t>liana Ballesteros-Meji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á</w:t>
      </w:r>
      <w:r w:rsidRPr="00E70162">
        <w:rPr>
          <w:rFonts w:ascii="Times New Roman" w:hAnsi="Times New Roman" w:cs="Times New Roman"/>
          <w:sz w:val="24"/>
          <w:szCs w:val="24"/>
        </w:rPr>
        <w:t>cia E Lima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  <w:r w:rsidRPr="00E70162">
        <w:rPr>
          <w:rFonts w:ascii="Times New Roman" w:hAnsi="Times New Roman" w:cs="Times New Roman"/>
          <w:sz w:val="24"/>
          <w:szCs w:val="24"/>
        </w:rPr>
        <w:t>, Matheus S. Lima-Ribeiro</w:t>
      </w:r>
      <w:r w:rsidRPr="00E70162">
        <w:rPr>
          <w:rFonts w:ascii="Times New Roman" w:hAnsi="Times New Roman" w:cs="Times New Roman"/>
          <w:i/>
          <w:vertAlign w:val="superscript"/>
        </w:rPr>
        <w:t>2</w:t>
      </w:r>
      <w:r w:rsidRPr="00E70162">
        <w:rPr>
          <w:rFonts w:ascii="Times New Roman" w:hAnsi="Times New Roman" w:cs="Times New Roman"/>
          <w:sz w:val="24"/>
          <w:szCs w:val="24"/>
        </w:rPr>
        <w:t>, Rosane G Collevatti</w:t>
      </w:r>
      <w:r w:rsidRPr="00E70162">
        <w:rPr>
          <w:rFonts w:ascii="Times New Roman" w:hAnsi="Times New Roman" w:cs="Times New Roman"/>
          <w:i/>
          <w:vertAlign w:val="superscript"/>
        </w:rPr>
        <w:t>1</w:t>
      </w:r>
    </w:p>
    <w:p w14:paraId="0A76B991" w14:textId="77777777" w:rsidR="00FD6A54" w:rsidRDefault="00FD6A54" w:rsidP="00F047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95C561" w14:textId="4FAA6999" w:rsidR="00786E9A" w:rsidRPr="005124C9" w:rsidRDefault="00642C6F" w:rsidP="00F047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4789">
        <w:rPr>
          <w:rFonts w:ascii="Times New Roman" w:hAnsi="Times New Roman" w:cs="Times New Roman"/>
          <w:b/>
          <w:sz w:val="24"/>
          <w:szCs w:val="24"/>
        </w:rPr>
        <w:t>S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56BC">
        <w:rPr>
          <w:rFonts w:ascii="Times New Roman" w:hAnsi="Times New Roman" w:cs="Times New Roman"/>
          <w:b/>
          <w:sz w:val="24"/>
          <w:szCs w:val="24"/>
        </w:rPr>
        <w:t>Table</w:t>
      </w:r>
      <w:r w:rsidR="00C22518" w:rsidRPr="00E44789">
        <w:rPr>
          <w:rFonts w:ascii="Times New Roman" w:hAnsi="Times New Roman" w:cs="Times New Roman"/>
          <w:b/>
          <w:sz w:val="24"/>
          <w:szCs w:val="24"/>
        </w:rPr>
        <w:t>.</w:t>
      </w:r>
      <w:r w:rsidR="00C22518" w:rsidRPr="00E44789">
        <w:rPr>
          <w:rFonts w:ascii="Times New Roman" w:hAnsi="Times New Roman" w:cs="Times New Roman"/>
          <w:sz w:val="24"/>
          <w:szCs w:val="24"/>
        </w:rPr>
        <w:t xml:space="preserve"> </w:t>
      </w:r>
      <w:r w:rsidR="00C22518" w:rsidRPr="00642C6F">
        <w:rPr>
          <w:rFonts w:ascii="Times New Roman" w:hAnsi="Times New Roman" w:cs="Times New Roman"/>
          <w:b/>
          <w:sz w:val="24"/>
          <w:szCs w:val="24"/>
        </w:rPr>
        <w:t xml:space="preserve">Mean values of the posterior distribution </w:t>
      </w:r>
      <w:r w:rsidR="00E44789" w:rsidRPr="00642C6F">
        <w:rPr>
          <w:rFonts w:ascii="Times New Roman" w:hAnsi="Times New Roman" w:cs="Times New Roman"/>
          <w:b/>
          <w:sz w:val="24"/>
          <w:szCs w:val="24"/>
        </w:rPr>
        <w:t xml:space="preserve">of the GLMM for nuclear genome, </w:t>
      </w:r>
      <w:r w:rsidR="00C22518" w:rsidRPr="00642C6F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A63FA6" w:rsidRPr="00642C6F">
        <w:rPr>
          <w:rFonts w:ascii="Times New Roman" w:hAnsi="Times New Roman" w:cs="Times New Roman"/>
          <w:b/>
          <w:sz w:val="24"/>
          <w:szCs w:val="24"/>
        </w:rPr>
        <w:t>genetic parameters</w:t>
      </w:r>
      <w:r w:rsidRPr="00642C6F">
        <w:rPr>
          <w:rFonts w:ascii="Times New Roman" w:hAnsi="Times New Roman" w:cs="Times New Roman"/>
          <w:b/>
          <w:sz w:val="24"/>
          <w:szCs w:val="24"/>
        </w:rPr>
        <w:t>.</w:t>
      </w:r>
      <w:r w:rsidR="00A63FA6">
        <w:rPr>
          <w:rFonts w:ascii="Times New Roman" w:hAnsi="Times New Roman" w:cs="Times New Roman"/>
          <w:sz w:val="24"/>
          <w:szCs w:val="24"/>
        </w:rPr>
        <w:t xml:space="preserve"> </w:t>
      </w:r>
      <w:r w:rsidR="00DC734A" w:rsidRPr="00A55DA3">
        <w:rPr>
          <w:rFonts w:ascii="Times New Roman" w:hAnsi="Times New Roman" w:cs="Times New Roman"/>
          <w:i/>
          <w:sz w:val="24"/>
          <w:szCs w:val="24"/>
        </w:rPr>
        <w:t>F</w:t>
      </w:r>
      <w:r w:rsidR="00DC734A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="00DC734A">
        <w:rPr>
          <w:rFonts w:ascii="Times New Roman" w:hAnsi="Times New Roman" w:cs="Times New Roman"/>
          <w:sz w:val="24"/>
          <w:szCs w:val="24"/>
        </w:rPr>
        <w:t xml:space="preserve">, genetic differentiation among populations; </w:t>
      </w:r>
      <w:r w:rsidR="00DC734A" w:rsidRPr="00A55DA3">
        <w:rPr>
          <w:rFonts w:ascii="Times New Roman" w:hAnsi="Times New Roman" w:cs="Times New Roman"/>
          <w:i/>
          <w:sz w:val="24"/>
          <w:szCs w:val="24"/>
        </w:rPr>
        <w:t>H</w:t>
      </w:r>
      <w:r w:rsidR="00946635">
        <w:rPr>
          <w:rFonts w:ascii="Times New Roman" w:hAnsi="Times New Roman" w:cs="Times New Roman"/>
          <w:i/>
          <w:sz w:val="24"/>
          <w:szCs w:val="24"/>
        </w:rPr>
        <w:t>e</w:t>
      </w:r>
      <w:r w:rsidR="00DC734A" w:rsidRPr="00A55DA3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DC734A">
        <w:rPr>
          <w:rFonts w:ascii="Times New Roman" w:hAnsi="Times New Roman" w:cs="Times New Roman"/>
          <w:sz w:val="24"/>
          <w:szCs w:val="24"/>
        </w:rPr>
        <w:t>, mean genetic diversity among populations.</w:t>
      </w:r>
      <w:r w:rsidR="00C22518" w:rsidRPr="00E44789">
        <w:rPr>
          <w:rFonts w:ascii="Times New Roman" w:hAnsi="Times New Roman" w:cs="Times New Roman"/>
          <w:sz w:val="24"/>
          <w:szCs w:val="24"/>
        </w:rPr>
        <w:t xml:space="preserve"> </w:t>
      </w:r>
      <w:r w:rsidR="00C800A1">
        <w:rPr>
          <w:rFonts w:ascii="Times New Roman" w:hAnsi="Times New Roman" w:cs="Times New Roman"/>
          <w:sz w:val="24"/>
          <w:szCs w:val="24"/>
        </w:rPr>
        <w:t>Note that both genetic parameters are calculated for</w:t>
      </w:r>
      <w:r w:rsidR="00C800A1">
        <w:rPr>
          <w:rFonts w:ascii="Times New Roman" w:hAnsi="Times New Roman" w:cs="Times New Roman"/>
          <w:iCs/>
          <w:sz w:val="24"/>
          <w:szCs w:val="24"/>
        </w:rPr>
        <w:t xml:space="preserve"> dominant</w:t>
      </w:r>
      <w:r w:rsidR="001A44C8">
        <w:rPr>
          <w:rFonts w:ascii="Times New Roman" w:hAnsi="Times New Roman" w:cs="Times New Roman"/>
          <w:iCs/>
          <w:sz w:val="24"/>
          <w:szCs w:val="24"/>
        </w:rPr>
        <w:t xml:space="preserve"> (i.e. AFLP, RAPD,ISSR.)</w:t>
      </w:r>
      <w:r w:rsidR="00C800A1">
        <w:rPr>
          <w:rFonts w:ascii="Times New Roman" w:hAnsi="Times New Roman" w:cs="Times New Roman"/>
          <w:iCs/>
          <w:sz w:val="24"/>
          <w:szCs w:val="24"/>
        </w:rPr>
        <w:t>, isozymes and microsatellite makers.</w:t>
      </w:r>
      <w:r w:rsidR="00A63FA6" w:rsidRPr="00A63FA6">
        <w:rPr>
          <w:rFonts w:ascii="Times New Roman" w:hAnsi="Times New Roman" w:cs="Times New Roman"/>
          <w:sz w:val="24"/>
          <w:szCs w:val="24"/>
        </w:rPr>
        <w:t xml:space="preserve"> </w:t>
      </w:r>
      <w:r w:rsidR="00A63FA6" w:rsidRPr="00E44789">
        <w:rPr>
          <w:rFonts w:ascii="Times New Roman" w:hAnsi="Times New Roman" w:cs="Times New Roman"/>
          <w:sz w:val="24"/>
          <w:szCs w:val="24"/>
        </w:rPr>
        <w:t>Significant values are denoted in bold</w:t>
      </w:r>
      <w:r w:rsidR="00A63FA6">
        <w:rPr>
          <w:rFonts w:ascii="Times New Roman" w:hAnsi="Times New Roman" w:cs="Times New Roman"/>
          <w:sz w:val="24"/>
          <w:szCs w:val="24"/>
        </w:rPr>
        <w:t xml:space="preserve"> and grey-shaded</w:t>
      </w:r>
      <w:r w:rsidR="00A63FA6" w:rsidRPr="00E44789">
        <w:rPr>
          <w:rFonts w:ascii="Times New Roman" w:hAnsi="Times New Roman" w:cs="Times New Roman"/>
          <w:sz w:val="24"/>
          <w:szCs w:val="24"/>
        </w:rPr>
        <w:t>.</w:t>
      </w:r>
      <w:r w:rsidR="00C800A1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Style w:val="LightGrid"/>
        <w:tblpPr w:leftFromText="180" w:rightFromText="180" w:vertAnchor="text" w:horzAnchor="page" w:tblpX="1297" w:tblpY="61"/>
        <w:tblOverlap w:val="never"/>
        <w:tblW w:w="10170" w:type="dxa"/>
        <w:tblLayout w:type="fixed"/>
        <w:tblLook w:val="06A0" w:firstRow="1" w:lastRow="0" w:firstColumn="1" w:lastColumn="0" w:noHBand="1" w:noVBand="1"/>
      </w:tblPr>
      <w:tblGrid>
        <w:gridCol w:w="828"/>
        <w:gridCol w:w="1782"/>
        <w:gridCol w:w="630"/>
        <w:gridCol w:w="630"/>
        <w:gridCol w:w="720"/>
        <w:gridCol w:w="540"/>
        <w:gridCol w:w="630"/>
        <w:gridCol w:w="630"/>
        <w:gridCol w:w="720"/>
        <w:gridCol w:w="720"/>
        <w:gridCol w:w="540"/>
        <w:gridCol w:w="630"/>
        <w:gridCol w:w="540"/>
        <w:gridCol w:w="630"/>
      </w:tblGrid>
      <w:tr w:rsidR="00D8251A" w:rsidRPr="00D5169F" w14:paraId="56B33C59" w14:textId="77777777" w:rsidTr="008167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B9C008" w14:textId="77777777" w:rsidR="00D8251A" w:rsidRPr="00D5169F" w:rsidRDefault="00D8251A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  <w:p w14:paraId="1810FC67" w14:textId="1608CF85" w:rsidR="00D8251A" w:rsidRPr="00D5169F" w:rsidRDefault="00D8251A" w:rsidP="008167C4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sz w:val="16"/>
                <w:szCs w:val="16"/>
              </w:rPr>
              <w:t>Paramete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FBD6E" w14:textId="0F949FCC" w:rsidR="00D8251A" w:rsidRPr="00D5169F" w:rsidRDefault="00D8251A" w:rsidP="008167C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i/>
                <w:sz w:val="16"/>
                <w:szCs w:val="16"/>
              </w:rPr>
              <w:t>Dominan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2FFC7" w14:textId="1DC26821" w:rsidR="00D8251A" w:rsidRPr="00D5169F" w:rsidRDefault="00D8251A" w:rsidP="008167C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i/>
                <w:sz w:val="16"/>
                <w:szCs w:val="16"/>
              </w:rPr>
              <w:t>Isozym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B2E76" w14:textId="57CE78C6" w:rsidR="00D8251A" w:rsidRPr="00D5169F" w:rsidRDefault="00D8251A" w:rsidP="008167C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i/>
                <w:sz w:val="16"/>
                <w:szCs w:val="16"/>
              </w:rPr>
              <w:t>Microsatellite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25569" w14:textId="0A469F6B" w:rsidR="00D8251A" w:rsidRPr="00D5169F" w:rsidRDefault="00D8251A" w:rsidP="008167C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i/>
                <w:sz w:val="16"/>
                <w:szCs w:val="16"/>
              </w:rPr>
              <w:t>Domina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23703D" w14:textId="443EFD81" w:rsidR="00D8251A" w:rsidRPr="00D5169F" w:rsidRDefault="00D8251A" w:rsidP="008167C4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i/>
                <w:sz w:val="16"/>
                <w:szCs w:val="16"/>
              </w:rPr>
              <w:t>Isozyme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5BEDB" w14:textId="48AD9A70" w:rsidR="00D8251A" w:rsidRPr="00D5169F" w:rsidRDefault="00D8251A" w:rsidP="008167C4">
            <w:pPr>
              <w:spacing w:after="0" w:line="480" w:lineRule="auto"/>
              <w:ind w:right="-4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i/>
                <w:sz w:val="16"/>
                <w:szCs w:val="16"/>
              </w:rPr>
              <w:t>Microsatellite</w:t>
            </w:r>
            <w:r w:rsidR="00F50847" w:rsidRPr="00D5169F"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</w:p>
        </w:tc>
      </w:tr>
      <w:tr w:rsidR="00D8251A" w:rsidRPr="00D5169F" w14:paraId="235B6CF4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A482379" w14:textId="502D0230" w:rsidR="00D8251A" w:rsidRPr="00D5169F" w:rsidRDefault="00D8251A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5A1A3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</w:t>
            </w: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6CB66" w14:textId="7183375F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</w:t>
            </w: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5D215" w14:textId="033AEB69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</w:t>
            </w: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95B27" w14:textId="1571EA01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</w:t>
            </w: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AB3D1" w14:textId="0D372414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</w:t>
            </w: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15229" w14:textId="34C6A89A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H</w:t>
            </w:r>
            <w:r w:rsidRPr="00D5169F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bscript"/>
              </w:rPr>
              <w:t>S</w:t>
            </w:r>
          </w:p>
        </w:tc>
      </w:tr>
      <w:tr w:rsidR="00D8251A" w:rsidRPr="00D5169F" w14:paraId="0656C95E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C1C53" w14:textId="77777777" w:rsidR="00D8251A" w:rsidRPr="00D5169F" w:rsidRDefault="00D8251A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76642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ABE1B" w14:textId="5B001C4F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BDA44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712EFB" w14:textId="2E4AFBA3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42995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BD6CE" w14:textId="0DA45623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4C4D9F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A71C3" w14:textId="74893FD9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B24D0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00EFC" w14:textId="50635E71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BC811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70AF1" w14:textId="0F2B0393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P-value</w:t>
            </w:r>
          </w:p>
        </w:tc>
      </w:tr>
      <w:tr w:rsidR="00517114" w:rsidRPr="00D5169F" w14:paraId="5C6B8BD9" w14:textId="77777777" w:rsidTr="00E8503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4AF8BA" w14:textId="23858984" w:rsidR="00517114" w:rsidRPr="00D5169F" w:rsidRDefault="000A6A23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Growth</w:t>
            </w:r>
            <w:r w:rsidR="00517114" w:rsidRPr="00D5169F">
              <w:rPr>
                <w:rFonts w:ascii="Times New Roman" w:hAnsi="Times New Roman" w:cs="Times New Roman"/>
                <w:sz w:val="12"/>
                <w:szCs w:val="12"/>
              </w:rPr>
              <w:t xml:space="preserve"> form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4AF3E" w14:textId="777777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Her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3B5CA" w14:textId="46516C4C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37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1DF2C" w14:textId="3CB47DB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4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B7E31" w14:textId="42FC475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763.8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D4E428" w14:textId="3C5A70A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1C1E0" w14:textId="612B7E0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7.8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78538" w14:textId="4DECAF0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E7CD4" w14:textId="5F85071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78.8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878F6E" w14:textId="7426242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965491" w14:textId="1D6AC55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6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370961" w14:textId="2662568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8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FABBF" w14:textId="50E8587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37.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CB299" w14:textId="4B71B61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</w:tr>
      <w:tr w:rsidR="00517114" w:rsidRPr="00D5169F" w14:paraId="00D94252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24E0E1B8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01A2C" w14:textId="777777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Pal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EB04" w14:textId="7347DB1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CDAE9" w14:textId="26AC62F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6EA0C" w14:textId="44E78F3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681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9A30" w14:textId="5DDC6AA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0F662" w14:textId="53B48A2C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-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EA5C" w14:textId="5053ACE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C6AD" w14:textId="1A666A9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46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D368" w14:textId="233D3F1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2096" w14:textId="1C69D73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5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EF23C" w14:textId="1AB6BD6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B62D" w14:textId="5E2007E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8FAD" w14:textId="636FF4A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16</w:t>
            </w:r>
          </w:p>
        </w:tc>
      </w:tr>
      <w:tr w:rsidR="00517114" w:rsidRPr="00D5169F" w14:paraId="27E4A1D0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29D1F039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8988" w14:textId="777777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Shru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E0F0C" w14:textId="3E5C4E8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F920" w14:textId="763E6E5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6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428D" w14:textId="6BF3B86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681.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FF40" w14:textId="7FF6E37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26E6" w14:textId="6FFE42E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0791" w14:textId="351D10A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207D" w14:textId="4F12685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1299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3AF2" w14:textId="1B70FBF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2018" w14:textId="0A9BBDA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5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80BD0" w14:textId="6874979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1542" w14:textId="4E8609A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77FF" w14:textId="0203898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24</w:t>
            </w:r>
          </w:p>
        </w:tc>
      </w:tr>
      <w:tr w:rsidR="00517114" w:rsidRPr="00D5169F" w14:paraId="67D34CC7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09207A50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1090F" w14:textId="777777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Tre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54E8E" w14:textId="541C91E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6369B6" w14:textId="6716BDC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B59F1" w14:textId="3D81638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681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61876" w14:textId="27D3683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5639F" w14:textId="576FD3F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-0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BB53D" w14:textId="2ACF1A8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49CE9" w14:textId="1E933D6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103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44F85" w14:textId="40C2859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B4F9E" w14:textId="7988B23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58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A6A57" w14:textId="3CDA3A8C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4E74E2" w14:textId="498C087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7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6BD72" w14:textId="0B2621B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25</w:t>
            </w:r>
          </w:p>
        </w:tc>
      </w:tr>
      <w:tr w:rsidR="00517114" w:rsidRPr="00D5169F" w14:paraId="6AB24522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left w:val="nil"/>
              <w:right w:val="nil"/>
            </w:tcBorders>
            <w:vAlign w:val="center"/>
          </w:tcPr>
          <w:p w14:paraId="158C672B" w14:textId="092544FC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ispersal Mod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968A" w14:textId="3A6B268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Bir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15A2" w14:textId="3BB16D5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3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B819" w14:textId="20BBB4B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8587" w14:textId="32BBE0B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5BFE" w14:textId="76977E5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F1D9" w14:textId="6BAF7DF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CBC0" w14:textId="467F5141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6E40" w14:textId="678380D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5D7F" w14:textId="33192A9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BF95" w14:textId="777777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86EE" w14:textId="777777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1D19" w14:textId="6BFF4FC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0A3E" w14:textId="3CA3A78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17114" w:rsidRPr="00D5169F" w14:paraId="41A35C66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54131BC4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160D" w14:textId="5C0F8BD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idrochor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E77D" w14:textId="5B75ABD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5623" w14:textId="4C4F7D4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4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719A" w14:textId="6CA9899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1FA5" w14:textId="2CD7B5D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0323" w14:textId="24177F3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975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3BD7" w14:textId="7269E04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0970C" w14:textId="245173C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43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8F96" w14:textId="218CE64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3A5E" w14:textId="1F15A56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0FEC" w14:textId="1C7834A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C09A" w14:textId="17A125F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11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B521" w14:textId="51B37AB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3</w:t>
            </w:r>
          </w:p>
        </w:tc>
      </w:tr>
      <w:tr w:rsidR="00517114" w:rsidRPr="00D5169F" w14:paraId="720A61CE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331C80F5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10EA" w14:textId="2084E80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Mammal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E004" w14:textId="25C61DF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A85C" w14:textId="3C78B39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A005" w14:textId="308824F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CE69" w14:textId="71FE1B4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7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6FE2" w14:textId="0F0CDDF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ED7E" w14:textId="287E4F5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E40C" w14:textId="49F6E21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838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8224" w14:textId="42F03F7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7A7D" w14:textId="61F9DA9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FE54" w14:textId="50C44A6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AC2A" w14:textId="167062D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A452" w14:textId="3472667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46</w:t>
            </w:r>
          </w:p>
        </w:tc>
      </w:tr>
      <w:tr w:rsidR="00517114" w:rsidRPr="00D5169F" w14:paraId="4BB3F47C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119FA22B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954" w14:textId="0BF91A1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Mix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DDB6" w14:textId="4BDB85A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772EC" w14:textId="3FA2309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9F79" w14:textId="3C69319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D9B3" w14:textId="2AA0035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5B80" w14:textId="10B64C9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3589" w14:textId="3CA4249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A228" w14:textId="15C0A8C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CCD1F" w14:textId="1B18AD1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EA03" w14:textId="28E95CC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676E" w14:textId="3B6A70A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6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FC7FE" w14:textId="23D2B8D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3DBB" w14:textId="66097AA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17114" w:rsidRPr="00D5169F" w14:paraId="7DBD89EC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13570FFA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CB248" w14:textId="703E0C3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Wi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01A13" w14:textId="22E90A0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4FAEF" w14:textId="17689A0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B66DC" w14:textId="57ADBF4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6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5DD10" w14:textId="3F90055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5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E922C" w14:textId="001CFE31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-0.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A4FEB" w14:textId="735053E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8AB1C" w14:textId="1CB6404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163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9289C" w14:textId="16CC983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7E7E6" w14:textId="7D70F18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84CE1" w14:textId="70EF156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A23E9" w14:textId="14B41AA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0891F" w14:textId="5C6EA63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532</w:t>
            </w:r>
          </w:p>
        </w:tc>
      </w:tr>
      <w:tr w:rsidR="00517114" w:rsidRPr="00D5169F" w14:paraId="2DE7A3F5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left w:val="nil"/>
              <w:right w:val="nil"/>
            </w:tcBorders>
            <w:vAlign w:val="center"/>
          </w:tcPr>
          <w:p w14:paraId="49B897EA" w14:textId="75D41A9B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ollination Mode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D25C" w14:textId="4B659B7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Beetl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F1E7" w14:textId="300F647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2CFF" w14:textId="1C53FB0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F2B4" w14:textId="7EF0EF2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A27A" w14:textId="7C455F5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2046" w14:textId="10BF77B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044E" w14:textId="5C03B6C1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0D3D" w14:textId="0AFE03DC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9C07" w14:textId="4DE6BFB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7B3A" w14:textId="03960391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1533B" w14:textId="61C830C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5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05AF" w14:textId="3046F40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DB8CF" w14:textId="56F19A1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535</w:t>
            </w:r>
          </w:p>
        </w:tc>
      </w:tr>
      <w:tr w:rsidR="00517114" w:rsidRPr="00D5169F" w14:paraId="65E340BF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2A89CAEB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55D8" w14:textId="140AE1B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Fli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E2FB" w14:textId="6F56E99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9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BB23" w14:textId="58D7DA6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7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AF32D" w14:textId="0C68957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C76F" w14:textId="233A6A2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CF1C" w14:textId="1586EB39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25AF" w14:textId="73FAACC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9379" w14:textId="58A6EBB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865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6E2F" w14:textId="1B4DB34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EA34" w14:textId="580326F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7A4D" w14:textId="0BFABD2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924B" w14:textId="0DB0F87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528A" w14:textId="59391E3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17114" w:rsidRPr="00D5169F" w14:paraId="6935B524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5A37BB66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D13FE" w14:textId="0081815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imenopte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CC3F" w14:textId="4FB83121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3F9C" w14:textId="00F4C36C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42C1" w14:textId="2BFAA9B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1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9BFD" w14:textId="11D7459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4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0364" w14:textId="35ECB32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DBEF" w14:textId="09CB3B7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3A09" w14:textId="2DE1896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7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5FC9" w14:textId="396BD1F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1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166CE" w14:textId="64E140D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296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BCF0" w14:textId="43E7D29B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FD55" w14:textId="28B232D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-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7DEB" w14:textId="07B97C8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06</w:t>
            </w:r>
          </w:p>
        </w:tc>
      </w:tr>
      <w:tr w:rsidR="00517114" w:rsidRPr="00D5169F" w14:paraId="01117058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4C731EB6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16E3" w14:textId="034AF2D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Hummingbir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FC72" w14:textId="3A98EBC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9686" w14:textId="31393711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88F35" w14:textId="0A945CE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681.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E01C" w14:textId="78BD27F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75C0" w14:textId="4DD7B0E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3006" w14:textId="33A8C02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D37E4" w14:textId="20D4663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12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D3EA" w14:textId="2F831F1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6052" w14:textId="799ACDCC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88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F8FD" w14:textId="287CCDD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2DB87" w14:textId="6FBC0CA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C86CF" w14:textId="04011DB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75</w:t>
            </w:r>
          </w:p>
        </w:tc>
      </w:tr>
      <w:tr w:rsidR="00517114" w:rsidRPr="00D5169F" w14:paraId="2EC015BC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150F9D0A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83D89" w14:textId="6D5309F4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Lepidopte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D78E3" w14:textId="00136E7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82ED" w14:textId="20F27A6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BA2D" w14:textId="0BB225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2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48C1" w14:textId="4C5402B2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1059" w14:textId="140B29E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DFF5" w14:textId="2382CCC1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6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6144" w14:textId="1AE1630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98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4E70" w14:textId="55162975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E545" w14:textId="5E685E0D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297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65F3" w14:textId="74D4056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0BF9" w14:textId="6F1ECB40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0A21" w14:textId="3B17655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01</w:t>
            </w:r>
          </w:p>
        </w:tc>
      </w:tr>
      <w:tr w:rsidR="00517114" w:rsidRPr="00D5169F" w14:paraId="4128BB37" w14:textId="77777777" w:rsidTr="00E850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EA03F" w14:textId="77777777" w:rsidR="00517114" w:rsidRPr="00D5169F" w:rsidRDefault="00517114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64749" w14:textId="25B1D7E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  <w:t>Wi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99069" w14:textId="1E44B20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604A2" w14:textId="3C5D41AC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C7154" w14:textId="4DF856E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144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45904" w14:textId="4B2ADFDE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C7C7F5" w14:textId="4579541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EC78A" w14:textId="51DDCD0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9C230" w14:textId="4AA9D523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B8918" w14:textId="70626D0A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75FDE" w14:textId="04E165F8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5B51F" w14:textId="56118B46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22834" w14:textId="0B979C77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AD0060" w14:textId="525A3D3F" w:rsidR="00517114" w:rsidRPr="00D5169F" w:rsidRDefault="00517114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E77FA" w:rsidRPr="00D5169F" w14:paraId="2B4EF83D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E5BD1" w14:textId="1BB82659" w:rsidR="005E77FA" w:rsidRPr="00D5169F" w:rsidRDefault="005E77FA" w:rsidP="008167C4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Mating system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051620" w14:textId="3E8893A4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ixe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2EA21D" w14:textId="3DB7DF75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E203B" w14:textId="64BAF2E5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8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74E46" w14:textId="493B0C40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82C147" w14:textId="3562F382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79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D7F35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5F9DC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F2C17" w14:textId="02179111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71.7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B268C" w14:textId="5D24F6EA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22D1E7" w14:textId="7B1B2144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2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B6D4D" w14:textId="5AD820B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6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CE969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30ABB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97207" w:rsidRPr="00D5169F" w14:paraId="46539189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960D3C" w14:textId="686F951B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867ECE" w14:textId="1894E27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lang w:val="en-GB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Outcrossin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B6DAA" w14:textId="5204504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B01E1" w14:textId="730537CB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3D686" w14:textId="7951C55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9BEF3" w14:textId="30248F8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6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F5C40" w14:textId="15F2C9F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2D347" w14:textId="1E3A9A6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FFDF8" w14:textId="6E21629F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254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EEF41" w14:textId="11D1690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D7A7C" w14:textId="306C05C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0DA37" w14:textId="3B26F32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02A6D" w14:textId="7B618D1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86527" w14:textId="686E808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70</w:t>
            </w:r>
          </w:p>
        </w:tc>
      </w:tr>
      <w:tr w:rsidR="005E77FA" w:rsidRPr="00D5169F" w14:paraId="3BC0EC53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26B356" w14:textId="22BAB6C7" w:rsidR="005E77FA" w:rsidRPr="00D5169F" w:rsidRDefault="005E77FA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Breeding system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AC940" w14:textId="553DE972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ioeciou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C78261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E18CE4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E6F5DF" w14:textId="601F2558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734D32" w14:textId="4DB8B70E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5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54132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2E052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49CBA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D7DFC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71466" w14:textId="2055D2EE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75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65D75" w14:textId="1789C8FC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8C0128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54975" w14:textId="77777777" w:rsidR="005E77FA" w:rsidRPr="00D5169F" w:rsidRDefault="005E77F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697207" w:rsidRPr="00D5169F" w14:paraId="7B6B0D97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right w:val="nil"/>
            </w:tcBorders>
            <w:vAlign w:val="center"/>
          </w:tcPr>
          <w:p w14:paraId="2F66C557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6DDB" w14:textId="43318A9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noecio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1677" w14:textId="5F3A0B4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BE01" w14:textId="595B6D8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FFFB" w14:textId="25E8783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354B" w14:textId="4253625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7ADB" w14:textId="47594AF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D9BC" w14:textId="479CA9E3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C149" w14:textId="7BA7522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183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EC02" w14:textId="5D0756F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BE14" w14:textId="1BF01AD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C554" w14:textId="6542021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0CF8" w14:textId="311638E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5DD7" w14:textId="3C910D6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67</w:t>
            </w:r>
          </w:p>
        </w:tc>
      </w:tr>
      <w:tr w:rsidR="00697207" w:rsidRPr="00D5169F" w14:paraId="6C02CEA8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23032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C2FB" w14:textId="5E9E83F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ermaphrodi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08B3" w14:textId="50D054E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9C10" w14:textId="2385A32B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CDE8" w14:textId="62578D6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0AAE" w14:textId="13EF62D1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7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FA768" w14:textId="602E34F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ED5C" w14:textId="67B3D1B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  <w:highlight w:val="lightGray"/>
              </w:rPr>
              <w:t>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E58C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00E8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7DF9" w14:textId="30572CB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75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B469" w14:textId="1B5AFB5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2332" w14:textId="23BBA69F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0329" w14:textId="70F3EDD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23</w:t>
            </w:r>
          </w:p>
        </w:tc>
      </w:tr>
      <w:tr w:rsidR="00697207" w:rsidRPr="00D5169F" w14:paraId="71BB090E" w14:textId="77777777" w:rsidTr="008167C4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A28DA" w14:textId="65253D8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Geographic range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E167A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Wi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B2B22" w14:textId="77777777" w:rsidR="00697207" w:rsidRPr="00D5169F" w:rsidRDefault="00697207" w:rsidP="008167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88</w:t>
            </w:r>
          </w:p>
          <w:p w14:paraId="2E9113B9" w14:textId="4D8ED0F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B098E" w14:textId="77777777" w:rsidR="00697207" w:rsidRPr="00D5169F" w:rsidRDefault="00697207" w:rsidP="008167C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41</w:t>
            </w:r>
          </w:p>
          <w:p w14:paraId="0EAE6C0A" w14:textId="7A79F3F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736837" w14:textId="108DC0AB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8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1E2BD" w14:textId="0EF7A00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41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467EB" w14:textId="2848B62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E3747E" w14:textId="0880914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6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8E29C" w14:textId="4FEDC2D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96.1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A5688" w14:textId="6F59AFC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693C6" w14:textId="2D8937C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FC9D9" w14:textId="08D908C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54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F8F81" w14:textId="4FC67D0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12380" w14:textId="0CB85AA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67</w:t>
            </w:r>
          </w:p>
        </w:tc>
      </w:tr>
      <w:tr w:rsidR="00D8251A" w:rsidRPr="00D5169F" w14:paraId="71785B35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74F61" w14:textId="77777777" w:rsidR="00D8251A" w:rsidRPr="00D5169F" w:rsidRDefault="00D8251A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Habitat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D084A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Grassland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3E6BD" w14:textId="48CAB9F6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78AB2" w14:textId="244CDBF3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0A4AF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A9521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7FEBD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453ED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49EF0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22FFB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7A560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00AA6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553AE" w14:textId="676E0D53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B7F7BA" w14:textId="04021AE6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  <w:tr w:rsidR="00697207" w:rsidRPr="00D5169F" w14:paraId="3F4B6466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FE6D5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467A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angrov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B300" w14:textId="3B4A488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EA6E" w14:textId="2BCD28F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594C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A290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1BCB" w14:textId="1CCE7FA1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627.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1E67" w14:textId="459D674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1F38" w14:textId="45DF957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96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A453" w14:textId="39919C9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3DD18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AC7F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689E" w14:textId="5085676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1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53F34" w14:textId="2755A9F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8</w:t>
            </w:r>
          </w:p>
        </w:tc>
      </w:tr>
      <w:tr w:rsidR="00697207" w:rsidRPr="00D5169F" w14:paraId="5F914620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78189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12E80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Mix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1B427" w14:textId="78A8DE2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F2DE" w14:textId="01602D6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F90D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4FBA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4A8C" w14:textId="4A68DB91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8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8446" w14:textId="55911AC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39BD" w14:textId="55EAC6B3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74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C601" w14:textId="63D3381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1CCA2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4C80" w14:textId="7777777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A8B0" w14:textId="28DC0A79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3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27C6" w14:textId="0EDE634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</w:tr>
      <w:tr w:rsidR="00697207" w:rsidRPr="00D5169F" w14:paraId="4F6DA678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C261F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4DB4" w14:textId="1E573091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Rain fores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AF15" w14:textId="61BAA62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976B" w14:textId="508508E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8EBC" w14:textId="634E7213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71E1" w14:textId="632C726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8553" w14:textId="3ABCCB0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8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B105" w14:textId="01E596D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EDEC" w14:textId="68818D91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-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6029" w14:textId="00BAD8A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0.0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CE2C" w14:textId="6A71C24F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7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608D" w14:textId="705F214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D0A6" w14:textId="1C8A7EB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3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3877" w14:textId="5492C59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</w:tr>
      <w:tr w:rsidR="00697207" w:rsidRPr="00D5169F" w14:paraId="1E82C24F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982ED3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1757" w14:textId="4906220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Rocky field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3168" w14:textId="1AB43A7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4397" w14:textId="0F340DA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C568" w14:textId="37ED357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008B" w14:textId="487DF0F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4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C591" w14:textId="7A549A3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8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02E6" w14:textId="22FEA69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0660" w14:textId="231757F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5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5C08" w14:textId="6962EC8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5980" w14:textId="7B003579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7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5EFE" w14:textId="58B9193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E16F" w14:textId="082B827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3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42AC6" w14:textId="6DE5837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</w:tr>
      <w:tr w:rsidR="00697207" w:rsidRPr="00D5169F" w14:paraId="0F36B95A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50CCB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9525" w14:textId="0B53FBE7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Rocky savann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9EA1" w14:textId="5AFC5D0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7FCC" w14:textId="1E8A2A4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91DF" w14:textId="67150B7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ECE8" w14:textId="3F3B5C1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5268" w14:textId="1E4904E9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9.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E1642" w14:textId="3905B65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89779" w14:textId="1319B77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F151" w14:textId="5C9F11D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B413" w14:textId="50099C89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61C49" w14:textId="1BC72523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FF34" w14:textId="0838656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3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29D5" w14:textId="70D6CB8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</w:tr>
      <w:tr w:rsidR="00697207" w:rsidRPr="00D5169F" w14:paraId="5FA1B04B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16F23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6975" w14:textId="038848A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Savanna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7BE2" w14:textId="3584402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0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406D" w14:textId="2D9EF782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7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7FB1" w14:textId="0E3FBF6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B14C" w14:textId="52D8687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6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7E29" w14:textId="2B30954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8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C4A8" w14:textId="36408F4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5219" w14:textId="7F5FDFE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25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6698" w14:textId="55797D59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A312" w14:textId="0FEC4A0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22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B8D0" w14:textId="271858E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E426" w14:textId="7697AC6F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3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3E73" w14:textId="50EDE1B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</w:tr>
      <w:tr w:rsidR="00697207" w:rsidRPr="00D5169F" w14:paraId="1D0234C9" w14:textId="77777777" w:rsidTr="008167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5135F" w14:textId="77777777" w:rsidR="00697207" w:rsidRPr="00D5169F" w:rsidRDefault="00697207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1374" w14:textId="50FFE1DA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Seasonally dry fores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3137" w14:textId="468A050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F048" w14:textId="37F0A0DC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7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EA2D" w14:textId="3E9F6DA6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0.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891A" w14:textId="532D95E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3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929A" w14:textId="65C4EE08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348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BDA4" w14:textId="66E716F0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100C" w14:textId="69D88255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278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8EFF" w14:textId="335935DE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C964" w14:textId="76D4ACD9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7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EBCD" w14:textId="5E30205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F595" w14:textId="33BF141D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237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345C" w14:textId="3FB4B2F4" w:rsidR="00697207" w:rsidRPr="00D5169F" w:rsidRDefault="00697207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90</w:t>
            </w:r>
          </w:p>
        </w:tc>
      </w:tr>
      <w:tr w:rsidR="00D8251A" w:rsidRPr="00D5169F" w14:paraId="701D3BA6" w14:textId="77777777" w:rsidTr="008167C4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FD583" w14:textId="77777777" w:rsidR="00D8251A" w:rsidRPr="00D5169F" w:rsidRDefault="00D8251A" w:rsidP="008167C4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F0245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b/>
                <w:sz w:val="12"/>
                <w:szCs w:val="12"/>
              </w:rPr>
              <w:t>Wetlan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6D853" w14:textId="2557E94C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1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5B807" w14:textId="389DC620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2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1B026" w14:textId="40BE1E7F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F5FD9" w14:textId="1CFBB978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8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CCA98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4FCFD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A5E0F" w14:textId="08CB4F41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-857.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2751DE" w14:textId="383C4BAD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eastAsia="Times New Roman" w:hAnsi="Times New Roman" w:cs="Times New Roman"/>
                <w:sz w:val="12"/>
                <w:szCs w:val="12"/>
              </w:rPr>
              <w:t>0.9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CAB7C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B7504" w14:textId="77777777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4BA12" w14:textId="19CB665E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33768" w14:textId="2B22F4C6" w:rsidR="00D8251A" w:rsidRPr="00D5169F" w:rsidRDefault="00D8251A" w:rsidP="008167C4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D5169F">
              <w:rPr>
                <w:rFonts w:ascii="Times New Roman" w:hAnsi="Times New Roman" w:cs="Times New Roman"/>
                <w:sz w:val="12"/>
                <w:szCs w:val="12"/>
              </w:rPr>
              <w:t>-</w:t>
            </w:r>
          </w:p>
        </w:tc>
      </w:tr>
    </w:tbl>
    <w:p w14:paraId="4341F2B8" w14:textId="5709F326" w:rsidR="003656BC" w:rsidRDefault="003656BC" w:rsidP="00407F30">
      <w:pPr>
        <w:spacing w:after="0" w:line="480" w:lineRule="auto"/>
        <w:rPr>
          <w:rFonts w:ascii="Times New Roman" w:hAnsi="Times New Roman" w:cs="Times New Roman"/>
          <w:b/>
          <w:sz w:val="12"/>
          <w:szCs w:val="12"/>
        </w:rPr>
      </w:pPr>
      <w:bookmarkStart w:id="0" w:name="_GoBack"/>
      <w:bookmarkEnd w:id="0"/>
    </w:p>
    <w:sectPr w:rsidR="003656BC" w:rsidSect="009C5437">
      <w:headerReference w:type="even" r:id="rId8"/>
      <w:head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A4A862" w14:textId="77777777" w:rsidR="00D95135" w:rsidRDefault="00D95135" w:rsidP="00181590">
      <w:pPr>
        <w:spacing w:after="0" w:line="240" w:lineRule="auto"/>
      </w:pPr>
      <w:r>
        <w:separator/>
      </w:r>
    </w:p>
  </w:endnote>
  <w:endnote w:type="continuationSeparator" w:id="0">
    <w:p w14:paraId="67EFEBE5" w14:textId="77777777" w:rsidR="00D95135" w:rsidRDefault="00D95135" w:rsidP="00181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47A459" w14:textId="77777777" w:rsidR="00D95135" w:rsidRDefault="00D95135" w:rsidP="00181590">
      <w:pPr>
        <w:spacing w:after="0" w:line="240" w:lineRule="auto"/>
      </w:pPr>
      <w:r>
        <w:separator/>
      </w:r>
    </w:p>
  </w:footnote>
  <w:footnote w:type="continuationSeparator" w:id="0">
    <w:p w14:paraId="57CED0BC" w14:textId="77777777" w:rsidR="00D95135" w:rsidRDefault="00D95135" w:rsidP="001815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14AEDC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42FDF1" w14:textId="77777777" w:rsidR="00D95135" w:rsidRDefault="00D95135" w:rsidP="00181590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44A786" w14:textId="77777777" w:rsidR="00D95135" w:rsidRDefault="00D95135" w:rsidP="006944E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07F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AF25AA" w14:textId="77777777" w:rsidR="00D95135" w:rsidRDefault="00D95135" w:rsidP="0018159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261"/>
    <w:rsid w:val="00000F20"/>
    <w:rsid w:val="0000166E"/>
    <w:rsid w:val="00007D9D"/>
    <w:rsid w:val="0001299B"/>
    <w:rsid w:val="00016573"/>
    <w:rsid w:val="00020F9E"/>
    <w:rsid w:val="00030DEE"/>
    <w:rsid w:val="000314AA"/>
    <w:rsid w:val="00033DED"/>
    <w:rsid w:val="00043BFF"/>
    <w:rsid w:val="0005475F"/>
    <w:rsid w:val="0005491C"/>
    <w:rsid w:val="00057973"/>
    <w:rsid w:val="000622D1"/>
    <w:rsid w:val="00077496"/>
    <w:rsid w:val="0008142C"/>
    <w:rsid w:val="00092FA2"/>
    <w:rsid w:val="00094AC8"/>
    <w:rsid w:val="000A6A23"/>
    <w:rsid w:val="000F2292"/>
    <w:rsid w:val="000F78AA"/>
    <w:rsid w:val="00125F93"/>
    <w:rsid w:val="00127F62"/>
    <w:rsid w:val="00152787"/>
    <w:rsid w:val="00152EEB"/>
    <w:rsid w:val="00161E32"/>
    <w:rsid w:val="00166BAB"/>
    <w:rsid w:val="00174955"/>
    <w:rsid w:val="0017651F"/>
    <w:rsid w:val="00181590"/>
    <w:rsid w:val="001A44C8"/>
    <w:rsid w:val="001A5ED6"/>
    <w:rsid w:val="001B1A45"/>
    <w:rsid w:val="001C4473"/>
    <w:rsid w:val="001C5B77"/>
    <w:rsid w:val="0020397E"/>
    <w:rsid w:val="002632F4"/>
    <w:rsid w:val="002942B3"/>
    <w:rsid w:val="002C286B"/>
    <w:rsid w:val="002D2359"/>
    <w:rsid w:val="002D44D4"/>
    <w:rsid w:val="002D614C"/>
    <w:rsid w:val="002E41E9"/>
    <w:rsid w:val="002E7479"/>
    <w:rsid w:val="0030369F"/>
    <w:rsid w:val="003160DD"/>
    <w:rsid w:val="00340314"/>
    <w:rsid w:val="0034494A"/>
    <w:rsid w:val="00350446"/>
    <w:rsid w:val="00352BE8"/>
    <w:rsid w:val="003656BC"/>
    <w:rsid w:val="003669CB"/>
    <w:rsid w:val="00383CE1"/>
    <w:rsid w:val="003974AC"/>
    <w:rsid w:val="003C219D"/>
    <w:rsid w:val="003C4BD3"/>
    <w:rsid w:val="003D18DE"/>
    <w:rsid w:val="003E3261"/>
    <w:rsid w:val="003F5DEA"/>
    <w:rsid w:val="00407F30"/>
    <w:rsid w:val="0041422F"/>
    <w:rsid w:val="00416138"/>
    <w:rsid w:val="0042005F"/>
    <w:rsid w:val="004328CB"/>
    <w:rsid w:val="004431EB"/>
    <w:rsid w:val="00457482"/>
    <w:rsid w:val="004665B7"/>
    <w:rsid w:val="00467954"/>
    <w:rsid w:val="00470184"/>
    <w:rsid w:val="004712D4"/>
    <w:rsid w:val="004806AC"/>
    <w:rsid w:val="0049784E"/>
    <w:rsid w:val="004A2336"/>
    <w:rsid w:val="004B275B"/>
    <w:rsid w:val="004B4BD4"/>
    <w:rsid w:val="004D5957"/>
    <w:rsid w:val="004D7A7F"/>
    <w:rsid w:val="004E3655"/>
    <w:rsid w:val="005124C9"/>
    <w:rsid w:val="00517114"/>
    <w:rsid w:val="0053086F"/>
    <w:rsid w:val="0053128C"/>
    <w:rsid w:val="005336AA"/>
    <w:rsid w:val="005407B5"/>
    <w:rsid w:val="00562DB8"/>
    <w:rsid w:val="00563D43"/>
    <w:rsid w:val="005643AD"/>
    <w:rsid w:val="00565777"/>
    <w:rsid w:val="00566C8D"/>
    <w:rsid w:val="005801AE"/>
    <w:rsid w:val="005955CE"/>
    <w:rsid w:val="005A3734"/>
    <w:rsid w:val="005A3BE4"/>
    <w:rsid w:val="005D0C6B"/>
    <w:rsid w:val="005D5634"/>
    <w:rsid w:val="005D776E"/>
    <w:rsid w:val="005E77FA"/>
    <w:rsid w:val="00600AFE"/>
    <w:rsid w:val="0060696C"/>
    <w:rsid w:val="00614580"/>
    <w:rsid w:val="00623C69"/>
    <w:rsid w:val="0063092E"/>
    <w:rsid w:val="006358AB"/>
    <w:rsid w:val="00642C6F"/>
    <w:rsid w:val="00666DC8"/>
    <w:rsid w:val="006723BE"/>
    <w:rsid w:val="00673934"/>
    <w:rsid w:val="006742E9"/>
    <w:rsid w:val="006927B2"/>
    <w:rsid w:val="006944ED"/>
    <w:rsid w:val="00697207"/>
    <w:rsid w:val="006A30D0"/>
    <w:rsid w:val="006D1A50"/>
    <w:rsid w:val="006D7BCC"/>
    <w:rsid w:val="006F1B28"/>
    <w:rsid w:val="006F5E6D"/>
    <w:rsid w:val="00700CD4"/>
    <w:rsid w:val="0070740F"/>
    <w:rsid w:val="00713A3E"/>
    <w:rsid w:val="007346A7"/>
    <w:rsid w:val="007426F7"/>
    <w:rsid w:val="007505A5"/>
    <w:rsid w:val="007522D0"/>
    <w:rsid w:val="00763AA7"/>
    <w:rsid w:val="007677E8"/>
    <w:rsid w:val="007822D6"/>
    <w:rsid w:val="00786E9A"/>
    <w:rsid w:val="00787BB3"/>
    <w:rsid w:val="007955DE"/>
    <w:rsid w:val="007A05C1"/>
    <w:rsid w:val="007A4446"/>
    <w:rsid w:val="007B0EE0"/>
    <w:rsid w:val="007D309A"/>
    <w:rsid w:val="007D632A"/>
    <w:rsid w:val="007E6539"/>
    <w:rsid w:val="007F49F8"/>
    <w:rsid w:val="007F4B74"/>
    <w:rsid w:val="00811B83"/>
    <w:rsid w:val="008167C4"/>
    <w:rsid w:val="0084343E"/>
    <w:rsid w:val="00865192"/>
    <w:rsid w:val="008B483D"/>
    <w:rsid w:val="008B7089"/>
    <w:rsid w:val="008B7483"/>
    <w:rsid w:val="008C4288"/>
    <w:rsid w:val="008E0D85"/>
    <w:rsid w:val="008E203C"/>
    <w:rsid w:val="008E3DAA"/>
    <w:rsid w:val="00900238"/>
    <w:rsid w:val="00900A33"/>
    <w:rsid w:val="00902FD9"/>
    <w:rsid w:val="009051DF"/>
    <w:rsid w:val="00906B13"/>
    <w:rsid w:val="00922069"/>
    <w:rsid w:val="009220B9"/>
    <w:rsid w:val="00946635"/>
    <w:rsid w:val="00951D86"/>
    <w:rsid w:val="009767AE"/>
    <w:rsid w:val="00987421"/>
    <w:rsid w:val="009A315D"/>
    <w:rsid w:val="009B2385"/>
    <w:rsid w:val="009B35AE"/>
    <w:rsid w:val="009B6BBD"/>
    <w:rsid w:val="009C06A5"/>
    <w:rsid w:val="009C5437"/>
    <w:rsid w:val="009C6170"/>
    <w:rsid w:val="009D29AC"/>
    <w:rsid w:val="009D5F75"/>
    <w:rsid w:val="009E1362"/>
    <w:rsid w:val="00A04577"/>
    <w:rsid w:val="00A10F72"/>
    <w:rsid w:val="00A13CF1"/>
    <w:rsid w:val="00A34443"/>
    <w:rsid w:val="00A45A55"/>
    <w:rsid w:val="00A52261"/>
    <w:rsid w:val="00A55DA3"/>
    <w:rsid w:val="00A57227"/>
    <w:rsid w:val="00A63FA6"/>
    <w:rsid w:val="00A90E75"/>
    <w:rsid w:val="00A96296"/>
    <w:rsid w:val="00AD400D"/>
    <w:rsid w:val="00AE1896"/>
    <w:rsid w:val="00AF3AF7"/>
    <w:rsid w:val="00B00738"/>
    <w:rsid w:val="00B05DAC"/>
    <w:rsid w:val="00B11841"/>
    <w:rsid w:val="00B23D61"/>
    <w:rsid w:val="00B63A6B"/>
    <w:rsid w:val="00B7264C"/>
    <w:rsid w:val="00B72FF0"/>
    <w:rsid w:val="00B80005"/>
    <w:rsid w:val="00B843BA"/>
    <w:rsid w:val="00B91783"/>
    <w:rsid w:val="00B978D1"/>
    <w:rsid w:val="00BB2299"/>
    <w:rsid w:val="00BC78A5"/>
    <w:rsid w:val="00BD36BD"/>
    <w:rsid w:val="00BE4CB5"/>
    <w:rsid w:val="00BF5957"/>
    <w:rsid w:val="00BF6BEA"/>
    <w:rsid w:val="00C00C9F"/>
    <w:rsid w:val="00C0259D"/>
    <w:rsid w:val="00C031DB"/>
    <w:rsid w:val="00C20D04"/>
    <w:rsid w:val="00C22518"/>
    <w:rsid w:val="00C2261F"/>
    <w:rsid w:val="00C27914"/>
    <w:rsid w:val="00C5559F"/>
    <w:rsid w:val="00C56207"/>
    <w:rsid w:val="00C70A1E"/>
    <w:rsid w:val="00C75252"/>
    <w:rsid w:val="00C800A1"/>
    <w:rsid w:val="00C90BE3"/>
    <w:rsid w:val="00C90FD3"/>
    <w:rsid w:val="00C9731A"/>
    <w:rsid w:val="00CA3E3E"/>
    <w:rsid w:val="00CB491F"/>
    <w:rsid w:val="00CC5C9A"/>
    <w:rsid w:val="00CD26FF"/>
    <w:rsid w:val="00D0220B"/>
    <w:rsid w:val="00D060E7"/>
    <w:rsid w:val="00D12B2D"/>
    <w:rsid w:val="00D22AB6"/>
    <w:rsid w:val="00D335A4"/>
    <w:rsid w:val="00D344A7"/>
    <w:rsid w:val="00D45B31"/>
    <w:rsid w:val="00D46F03"/>
    <w:rsid w:val="00D5169F"/>
    <w:rsid w:val="00D53A26"/>
    <w:rsid w:val="00D70C51"/>
    <w:rsid w:val="00D75C77"/>
    <w:rsid w:val="00D75EC7"/>
    <w:rsid w:val="00D77F78"/>
    <w:rsid w:val="00D8231D"/>
    <w:rsid w:val="00D8251A"/>
    <w:rsid w:val="00D874A6"/>
    <w:rsid w:val="00D92D32"/>
    <w:rsid w:val="00D95135"/>
    <w:rsid w:val="00DA1BD5"/>
    <w:rsid w:val="00DA5273"/>
    <w:rsid w:val="00DC1AE6"/>
    <w:rsid w:val="00DC734A"/>
    <w:rsid w:val="00DC7F42"/>
    <w:rsid w:val="00DE39F5"/>
    <w:rsid w:val="00DF3142"/>
    <w:rsid w:val="00E049F1"/>
    <w:rsid w:val="00E400CA"/>
    <w:rsid w:val="00E44789"/>
    <w:rsid w:val="00E45DCD"/>
    <w:rsid w:val="00E54D58"/>
    <w:rsid w:val="00E70CD2"/>
    <w:rsid w:val="00E735B6"/>
    <w:rsid w:val="00E81820"/>
    <w:rsid w:val="00E85035"/>
    <w:rsid w:val="00EB1E28"/>
    <w:rsid w:val="00EB1ED1"/>
    <w:rsid w:val="00EB5138"/>
    <w:rsid w:val="00EB5192"/>
    <w:rsid w:val="00EC3B63"/>
    <w:rsid w:val="00EC3FE0"/>
    <w:rsid w:val="00EF5F76"/>
    <w:rsid w:val="00F00D9E"/>
    <w:rsid w:val="00F03152"/>
    <w:rsid w:val="00F047CF"/>
    <w:rsid w:val="00F15B2E"/>
    <w:rsid w:val="00F2681E"/>
    <w:rsid w:val="00F43178"/>
    <w:rsid w:val="00F44B67"/>
    <w:rsid w:val="00F50557"/>
    <w:rsid w:val="00F50847"/>
    <w:rsid w:val="00F60F43"/>
    <w:rsid w:val="00F838D5"/>
    <w:rsid w:val="00F8560F"/>
    <w:rsid w:val="00FA3685"/>
    <w:rsid w:val="00FB0E28"/>
    <w:rsid w:val="00FB186B"/>
    <w:rsid w:val="00FC4FF8"/>
    <w:rsid w:val="00FC7AE6"/>
    <w:rsid w:val="00FD1A4C"/>
    <w:rsid w:val="00FD6A54"/>
    <w:rsid w:val="00FD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C3BA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26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6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0315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3">
    <w:name w:val="Light List Accent 3"/>
    <w:basedOn w:val="TableNormal"/>
    <w:uiPriority w:val="61"/>
    <w:rsid w:val="00F03152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4">
    <w:name w:val="Light Grid Accent 4"/>
    <w:basedOn w:val="TableNormal"/>
    <w:uiPriority w:val="62"/>
    <w:rsid w:val="00F03152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1-Accent1">
    <w:name w:val="Medium Shading 1 Accent 1"/>
    <w:basedOn w:val="TableNormal"/>
    <w:uiPriority w:val="63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F03152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1">
    <w:name w:val="Medium Grid 1 Accent 1"/>
    <w:basedOn w:val="TableNormal"/>
    <w:uiPriority w:val="67"/>
    <w:rsid w:val="00F03152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2-Accent6">
    <w:name w:val="Medium Grid 2 Accent 6"/>
    <w:basedOn w:val="TableNormal"/>
    <w:uiPriority w:val="68"/>
    <w:rsid w:val="00F0315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3">
    <w:name w:val="Medium Grid 3 Accent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">
    <w:name w:val="Medium Grid 3"/>
    <w:basedOn w:val="TableNormal"/>
    <w:uiPriority w:val="69"/>
    <w:rsid w:val="00F03152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olorfulGrid">
    <w:name w:val="Colorful Grid"/>
    <w:basedOn w:val="TableNormal"/>
    <w:uiPriority w:val="73"/>
    <w:rsid w:val="00FD7511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70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089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089"/>
  </w:style>
  <w:style w:type="paragraph" w:styleId="BalloonText">
    <w:name w:val="Balloon Text"/>
    <w:basedOn w:val="Normal"/>
    <w:link w:val="BalloonTextChar"/>
    <w:uiPriority w:val="99"/>
    <w:semiHidden/>
    <w:unhideWhenUsed/>
    <w:rsid w:val="008B708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089"/>
    <w:rPr>
      <w:rFonts w:ascii="Lucida Grande" w:eastAsiaTheme="minorHAnsi" w:hAnsi="Lucida Grande" w:cs="Lucida Grande"/>
      <w:sz w:val="18"/>
      <w:szCs w:val="18"/>
    </w:rPr>
  </w:style>
  <w:style w:type="table" w:styleId="ColorfulShading">
    <w:name w:val="Colorful Shading"/>
    <w:basedOn w:val="TableNormal"/>
    <w:uiPriority w:val="71"/>
    <w:rsid w:val="00016573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">
    <w:name w:val="Medium List 1"/>
    <w:basedOn w:val="TableNormal"/>
    <w:uiPriority w:val="65"/>
    <w:rsid w:val="00A0457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A0457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A04577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159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590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1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4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F2587BB-312E-804C-A1D3-E1469E6E2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2</Characters>
  <Application>Microsoft Macintosh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Liliana Ballesteros Mejia</dc:creator>
  <cp:keywords/>
  <dc:description/>
  <cp:lastModifiedBy>home</cp:lastModifiedBy>
  <cp:revision>3</cp:revision>
  <dcterms:created xsi:type="dcterms:W3CDTF">2016-06-22T19:19:00Z</dcterms:created>
  <dcterms:modified xsi:type="dcterms:W3CDTF">2016-06-22T19:19:00Z</dcterms:modified>
</cp:coreProperties>
</file>